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CA4556" w14:textId="77777777" w:rsidR="00BE203B" w:rsidRDefault="00BE203B" w:rsidP="00BE203B">
      <w:pPr>
        <w:rPr>
          <w:b/>
          <w:color w:val="000000" w:themeColor="text1"/>
        </w:rPr>
      </w:pPr>
      <w:r>
        <w:rPr>
          <w:b/>
          <w:color w:val="000000" w:themeColor="text1"/>
        </w:rPr>
        <w:t>S1 Table. ICD-9-CM Codes for Candidate Predictors</w:t>
      </w:r>
    </w:p>
    <w:p w14:paraId="16D2AD6A" w14:textId="77777777" w:rsidR="00BE203B" w:rsidRDefault="00BE203B" w:rsidP="00BE203B">
      <w:pPr>
        <w:rPr>
          <w:b/>
          <w:color w:val="000000" w:themeColor="text1"/>
        </w:rPr>
      </w:pPr>
    </w:p>
    <w:p w14:paraId="2B5385B0" w14:textId="77777777" w:rsidR="00BE203B" w:rsidRPr="007D5594" w:rsidRDefault="00BE203B" w:rsidP="00BE203B">
      <w:pPr>
        <w:rPr>
          <w:color w:val="000000" w:themeColor="text1"/>
        </w:rPr>
      </w:pPr>
      <w:r w:rsidRPr="007F415A">
        <w:rPr>
          <w:color w:val="000000" w:themeColor="text1"/>
        </w:rPr>
        <w:t>Medical diagnoses were defined as the presence of an inpatient or outpatient ICD-9-CM code in any position.</w:t>
      </w:r>
    </w:p>
    <w:p w14:paraId="3E3C8409" w14:textId="77777777" w:rsidR="00BE203B" w:rsidRDefault="00BE203B" w:rsidP="00BE203B">
      <w:pPr>
        <w:rPr>
          <w:b/>
          <w:color w:val="000000" w:themeColor="text1"/>
        </w:rPr>
      </w:pPr>
    </w:p>
    <w:tbl>
      <w:tblPr>
        <w:tblW w:w="9805" w:type="dxa"/>
        <w:tblLook w:val="04A0" w:firstRow="1" w:lastRow="0" w:firstColumn="1" w:lastColumn="0" w:noHBand="0" w:noVBand="1"/>
      </w:tblPr>
      <w:tblGrid>
        <w:gridCol w:w="3180"/>
        <w:gridCol w:w="6625"/>
      </w:tblGrid>
      <w:tr w:rsidR="00BE203B" w:rsidRPr="00E86067" w14:paraId="66F8373C" w14:textId="77777777" w:rsidTr="001219D6">
        <w:trPr>
          <w:trHeight w:val="320"/>
          <w:tblHeader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2119B" w14:textId="77777777" w:rsidR="00BE203B" w:rsidRPr="00E86067" w:rsidRDefault="00BE203B" w:rsidP="001219D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ndition</w:t>
            </w:r>
          </w:p>
        </w:tc>
        <w:tc>
          <w:tcPr>
            <w:tcW w:w="6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A33F7" w14:textId="77777777" w:rsidR="00BE203B" w:rsidRPr="00E86067" w:rsidRDefault="00BE203B" w:rsidP="001219D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CD-9 CM Code</w:t>
            </w:r>
          </w:p>
        </w:tc>
      </w:tr>
      <w:tr w:rsidR="00BE203B" w:rsidRPr="00E86067" w14:paraId="57A10DA8" w14:textId="77777777" w:rsidTr="001219D6">
        <w:trPr>
          <w:trHeight w:val="320"/>
        </w:trPr>
        <w:tc>
          <w:tcPr>
            <w:tcW w:w="9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6BF4F4" w14:textId="77777777" w:rsidR="00BE203B" w:rsidRPr="00E86067" w:rsidRDefault="00BE203B" w:rsidP="001219D6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Included in final model:</w:t>
            </w:r>
          </w:p>
        </w:tc>
      </w:tr>
      <w:tr w:rsidR="00BE203B" w:rsidRPr="00E86067" w14:paraId="6EBC29C5" w14:textId="77777777" w:rsidTr="001219D6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5B7C7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Opioid dependence 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82DA8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4.0, 304.00, 304.01, 304.02, 304.7, 304.70, 304.71, 304.72</w:t>
            </w:r>
          </w:p>
        </w:tc>
      </w:tr>
      <w:tr w:rsidR="00BE203B" w:rsidRPr="00E86067" w14:paraId="59C978BA" w14:textId="77777777" w:rsidTr="001219D6">
        <w:trPr>
          <w:trHeight w:val="6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B5D0F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pioid abuse without dependence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DE7FC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5.5, 305.50, 305.51, 305.52</w:t>
            </w:r>
          </w:p>
        </w:tc>
      </w:tr>
      <w:tr w:rsidR="00BE203B" w:rsidRPr="00E86067" w14:paraId="65F5C327" w14:textId="77777777" w:rsidTr="001219D6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94AAB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Back and neck pain 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24675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0.xx - 724.xx, 738.4x, 739.1-739.4, 846.xx, 847.xx</w:t>
            </w:r>
          </w:p>
        </w:tc>
      </w:tr>
      <w:tr w:rsidR="00BE203B" w:rsidRPr="00E86067" w14:paraId="72CFE9A1" w14:textId="77777777" w:rsidTr="001219D6">
        <w:trPr>
          <w:trHeight w:val="9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CA867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uropathic pain and fibromyalgia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54D36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53.1x, 250.6x, 337.1x, 337.2x, 350.1x, 350.2x, 352.1x, 353.xx-355.xx, 357.xx, 721.1x, 721.41, 721.42, 721.91, 722.7x, 723.4x, 724.4x, 729.1x, 729.2x</w:t>
            </w:r>
          </w:p>
        </w:tc>
      </w:tr>
      <w:tr w:rsidR="00BE203B" w:rsidRPr="00E86067" w14:paraId="1992A587" w14:textId="77777777" w:rsidTr="001219D6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2BD9A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ronic pancreatitis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07703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7.1x</w:t>
            </w:r>
          </w:p>
        </w:tc>
      </w:tr>
      <w:tr w:rsidR="00BE203B" w:rsidRPr="00E86067" w14:paraId="74B2671F" w14:textId="77777777" w:rsidTr="001219D6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4F433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dominal pain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91F4B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89.0x</w:t>
            </w:r>
          </w:p>
        </w:tc>
      </w:tr>
      <w:tr w:rsidR="00BE203B" w:rsidRPr="00E86067" w14:paraId="7A0AB162" w14:textId="77777777" w:rsidTr="001219D6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AF928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pain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57F20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8.xx, 780.96, 307.8x (besides 307.81)</w:t>
            </w:r>
          </w:p>
        </w:tc>
      </w:tr>
      <w:tr w:rsidR="00BE203B" w:rsidRPr="00E86067" w14:paraId="7B4A5F36" w14:textId="77777777" w:rsidTr="001219D6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3F6BD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caine use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D6722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5.6x, 304.2x, 970.81</w:t>
            </w:r>
          </w:p>
        </w:tc>
      </w:tr>
      <w:tr w:rsidR="00BE203B" w:rsidRPr="00A270CF" w14:paraId="4BE1AAFA" w14:textId="77777777" w:rsidTr="001219D6">
        <w:trPr>
          <w:trHeight w:val="6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38EFA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cohol abuse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11079" w14:textId="77777777" w:rsidR="00BE203B" w:rsidRPr="00A270CF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  <w:t>291.xx, 303.0x - 303.9x, 357.5x, 425.5x, 535.30, 535.31, 571.0x - 571.3x, 305.0x, V11.3, E860.0</w:t>
            </w:r>
          </w:p>
        </w:tc>
      </w:tr>
      <w:tr w:rsidR="00BE203B" w:rsidRPr="00E86067" w14:paraId="1D605DC6" w14:textId="77777777" w:rsidTr="001219D6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91B6D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bacco use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DFFEF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5.1x, 649.0x, 989.84, V15.82</w:t>
            </w:r>
          </w:p>
        </w:tc>
      </w:tr>
      <w:tr w:rsidR="00BE203B" w:rsidRPr="00E86067" w14:paraId="427DBF4C" w14:textId="77777777" w:rsidTr="001219D6">
        <w:trPr>
          <w:trHeight w:val="6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A48C7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substance use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6B795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304.1x, 304.4x-304.6x, 304.8x, 304.9x, 305.3x, 305.4x, 305.7x-305.9x, 648.3x </w:t>
            </w:r>
          </w:p>
        </w:tc>
      </w:tr>
      <w:tr w:rsidR="00BE203B" w:rsidRPr="00E86067" w14:paraId="09E0A4F2" w14:textId="77777777" w:rsidTr="001219D6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09D39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C9303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3.83, 296.2x, 296.3x, 298.0x, 300.4x, 309.0x, 309.1x, 309.28, 311.xx</w:t>
            </w:r>
          </w:p>
        </w:tc>
      </w:tr>
      <w:tr w:rsidR="00BE203B" w:rsidRPr="00E86067" w14:paraId="75AE06B1" w14:textId="77777777" w:rsidTr="001219D6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49D00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ipolar disorder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7CE9C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6.0x, 296.1x, 296.4x-296.8x, 296.99</w:t>
            </w:r>
            <w:r w:rsidRPr="00E86067">
              <w:rPr>
                <w:rFonts w:ascii="MS Mincho" w:eastAsia="MS Mincho" w:hAnsi="MS Mincho" w:cs="Calibri" w:hint="eastAsia"/>
                <w:color w:val="000000"/>
                <w:sz w:val="22"/>
                <w:szCs w:val="22"/>
              </w:rPr>
              <w:t> </w:t>
            </w:r>
          </w:p>
        </w:tc>
      </w:tr>
      <w:tr w:rsidR="00BE203B" w:rsidRPr="00E86067" w14:paraId="2F68BB78" w14:textId="77777777" w:rsidTr="001219D6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3B434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sychosis/schizophrenia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50B21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290.8x, 290.9x, 295.xx, 297.xx-299.xx, 780.1x </w:t>
            </w:r>
          </w:p>
        </w:tc>
      </w:tr>
      <w:tr w:rsidR="00BE203B" w:rsidRPr="00E86067" w14:paraId="1A4E982D" w14:textId="77777777" w:rsidTr="001219D6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CB333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xiety disorder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385BE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293.84, 300.0x, 300.2x, 300.3x, 308.0x, </w:t>
            </w:r>
          </w:p>
        </w:tc>
      </w:tr>
      <w:tr w:rsidR="00BE203B" w:rsidRPr="00E86067" w14:paraId="32613749" w14:textId="77777777" w:rsidTr="001219D6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0BB22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psychiatric disorders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7D773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0.1x, 300.5x-300.9x, 309.81, 313.0x</w:t>
            </w:r>
          </w:p>
        </w:tc>
      </w:tr>
      <w:tr w:rsidR="00BE203B" w:rsidRPr="00E86067" w14:paraId="5FD080BB" w14:textId="77777777" w:rsidTr="001219D6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2C38F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icide attempt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52F32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95.xx</w:t>
            </w:r>
          </w:p>
        </w:tc>
      </w:tr>
      <w:tr w:rsidR="00BE203B" w:rsidRPr="00E86067" w14:paraId="031DF56D" w14:textId="77777777" w:rsidTr="001219D6">
        <w:trPr>
          <w:trHeight w:val="9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77187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patic disease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B41F4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250.4x, 274.10, 403.xx, 404.xx, 440.1x, 442.1x, 453.3x, 572.4x, 580.xx-587.xx, 593.xx, 642.1x, 753.0x, 753.3x, 791.2x, 791.3x, 866.00, 866.01, 866.1x </w:t>
            </w:r>
          </w:p>
        </w:tc>
      </w:tr>
      <w:tr w:rsidR="00BE203B" w:rsidRPr="00E86067" w14:paraId="1F698BCE" w14:textId="77777777" w:rsidTr="001219D6">
        <w:trPr>
          <w:trHeight w:val="320"/>
        </w:trPr>
        <w:tc>
          <w:tcPr>
            <w:tcW w:w="9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5D0A86" w14:textId="77777777" w:rsidR="00BE203B" w:rsidRPr="00E86067" w:rsidRDefault="00BE203B" w:rsidP="001219D6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Not included in final model:</w:t>
            </w:r>
          </w:p>
        </w:tc>
      </w:tr>
      <w:tr w:rsidR="00BE203B" w:rsidRPr="00E86067" w14:paraId="346D35DC" w14:textId="77777777" w:rsidTr="001219D6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50F24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ickle cell disease 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29F7C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2.6x</w:t>
            </w:r>
          </w:p>
        </w:tc>
      </w:tr>
      <w:tr w:rsidR="00BE203B" w:rsidRPr="00E86067" w14:paraId="1C2E27C8" w14:textId="77777777" w:rsidTr="001219D6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7FC48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graine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63B50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6.xx</w:t>
            </w:r>
          </w:p>
        </w:tc>
      </w:tr>
      <w:tr w:rsidR="00BE203B" w:rsidRPr="00E86067" w14:paraId="4D401F99" w14:textId="77777777" w:rsidTr="001219D6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8F494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headache syndromes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BB233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7.81, 339.0x - 339.8x</w:t>
            </w:r>
          </w:p>
        </w:tc>
      </w:tr>
      <w:tr w:rsidR="00BE203B" w:rsidRPr="00E86067" w14:paraId="2390CDB7" w14:textId="77777777" w:rsidTr="001219D6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91EF4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ipheral neuropathy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53F78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6.0x, 356.8x, 337.1x</w:t>
            </w:r>
          </w:p>
        </w:tc>
      </w:tr>
      <w:tr w:rsidR="00BE203B" w:rsidRPr="00E86067" w14:paraId="783D875A" w14:textId="77777777" w:rsidTr="001219D6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0A745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nal calculus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DC7FA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2.xx, 594.xx</w:t>
            </w:r>
          </w:p>
        </w:tc>
      </w:tr>
      <w:tr w:rsidR="00BE203B" w:rsidRPr="00E86067" w14:paraId="0B8246E6" w14:textId="77777777" w:rsidTr="001219D6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E771D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ntal pain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C7145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0.6, 520.8, 520.9, 521.0x, 521.81, 522.xx</w:t>
            </w:r>
          </w:p>
        </w:tc>
      </w:tr>
      <w:tr w:rsidR="00BE203B" w:rsidRPr="00E86067" w14:paraId="3059B35B" w14:textId="77777777" w:rsidTr="001219D6">
        <w:trPr>
          <w:trHeight w:val="6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6AF83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Mild musculoskeletal injury (sprains &amp; strains)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7F2C7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40.xx-848.xx</w:t>
            </w:r>
          </w:p>
        </w:tc>
      </w:tr>
      <w:tr w:rsidR="00BE203B" w:rsidRPr="00E86067" w14:paraId="0FC6533D" w14:textId="77777777" w:rsidTr="001219D6">
        <w:trPr>
          <w:trHeight w:val="6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275A8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vere musculoskeletal injury (dislocations, tears, ruptures)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8B8CD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30.xx-839.xx, 717.xx, 718.1x-718.3x, 718.9x, 727.5x-727.6x</w:t>
            </w:r>
          </w:p>
        </w:tc>
      </w:tr>
      <w:tr w:rsidR="00BE203B" w:rsidRPr="00E86067" w14:paraId="103B50B7" w14:textId="77777777" w:rsidTr="001219D6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3F891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ctures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3AF5C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0.xx-829.xx</w:t>
            </w:r>
          </w:p>
        </w:tc>
      </w:tr>
      <w:tr w:rsidR="00BE203B" w:rsidRPr="00E86067" w14:paraId="532D3A7C" w14:textId="77777777" w:rsidTr="001219D6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42C5C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rijuana use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6A1E3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5.2x, 304.3x</w:t>
            </w:r>
          </w:p>
        </w:tc>
      </w:tr>
      <w:tr w:rsidR="00BE203B" w:rsidRPr="00E86067" w14:paraId="2A1DBB50" w14:textId="77777777" w:rsidTr="001219D6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989A8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HD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2A702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2.xx, 314.xx</w:t>
            </w:r>
          </w:p>
        </w:tc>
      </w:tr>
      <w:tr w:rsidR="00BE203B" w:rsidRPr="00E86067" w14:paraId="27758F36" w14:textId="77777777" w:rsidTr="001219D6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7BFC2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sonality disorder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44B32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1.xx</w:t>
            </w:r>
          </w:p>
        </w:tc>
      </w:tr>
      <w:tr w:rsidR="00BE203B" w:rsidRPr="00E86067" w14:paraId="24446189" w14:textId="77777777" w:rsidTr="001219D6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3E07C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nal insufficiency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7D509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39.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, 042.91, 155.0, 155.1, 155.2, </w:t>
            </w: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0.xx, 571.x, 572.x, 573.x, 576.8</w:t>
            </w:r>
          </w:p>
        </w:tc>
      </w:tr>
      <w:tr w:rsidR="00BE203B" w:rsidRPr="00E86067" w14:paraId="5016876E" w14:textId="77777777" w:rsidTr="001219D6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E7F23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ndocarditis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04EA9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421.xx </w:t>
            </w:r>
          </w:p>
        </w:tc>
      </w:tr>
      <w:tr w:rsidR="00BE203B" w:rsidRPr="00E86067" w14:paraId="304A3721" w14:textId="77777777" w:rsidTr="001219D6">
        <w:trPr>
          <w:trHeight w:val="32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65F3B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V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00CDD" w14:textId="77777777" w:rsidR="00BE203B" w:rsidRPr="00E86067" w:rsidRDefault="00BE203B" w:rsidP="001219D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606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42.xx, 043.xx, 044.xx, V08.xx, 079.53, 795.71, 795.8x</w:t>
            </w:r>
          </w:p>
        </w:tc>
      </w:tr>
    </w:tbl>
    <w:p w14:paraId="2A31B359" w14:textId="77777777" w:rsidR="00BE203B" w:rsidRPr="00E86067" w:rsidRDefault="00BE203B" w:rsidP="00BE203B">
      <w:pPr>
        <w:rPr>
          <w:b/>
          <w:color w:val="000000" w:themeColor="text1"/>
        </w:rPr>
      </w:pPr>
    </w:p>
    <w:p w14:paraId="4FBA2650" w14:textId="77777777" w:rsidR="00BE203B" w:rsidRDefault="00BE203B" w:rsidP="00BE203B">
      <w:pPr>
        <w:rPr>
          <w:color w:val="FF0000"/>
        </w:rPr>
      </w:pPr>
      <w:r w:rsidRPr="001826AA">
        <w:rPr>
          <w:color w:val="FF0000"/>
        </w:rPr>
        <w:t xml:space="preserve"> </w:t>
      </w:r>
    </w:p>
    <w:p w14:paraId="3FDADE1C" w14:textId="03B64907" w:rsidR="001515B9" w:rsidRDefault="001515B9" w:rsidP="00BE203B">
      <w:bookmarkStart w:id="0" w:name="_GoBack"/>
      <w:bookmarkEnd w:id="0"/>
    </w:p>
    <w:sectPr w:rsidR="001515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03B"/>
    <w:rsid w:val="001515B9"/>
    <w:rsid w:val="00BE2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0E038"/>
  <w15:chartTrackingRefBased/>
  <w15:docId w15:val="{1A5C2F58-1883-4206-8171-936868F8E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03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8</Words>
  <Characters>1929</Characters>
  <Application>Microsoft Office Word</Application>
  <DocSecurity>0</DocSecurity>
  <Lines>16</Lines>
  <Paragraphs>4</Paragraphs>
  <ScaleCrop>false</ScaleCrop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Jenny</dc:creator>
  <cp:keywords/>
  <dc:description/>
  <cp:lastModifiedBy>Sun, Jenny</cp:lastModifiedBy>
  <cp:revision>1</cp:revision>
  <dcterms:created xsi:type="dcterms:W3CDTF">2020-09-02T14:02:00Z</dcterms:created>
  <dcterms:modified xsi:type="dcterms:W3CDTF">2020-09-02T14:02:00Z</dcterms:modified>
</cp:coreProperties>
</file>